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   </w:t>
      </w:r>
    </w:p>
    <w:tbl>
      <w:tblPr>
        <w:tblW w:w="139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60"/>
        <w:gridCol w:w="1320"/>
        <w:gridCol w:w="8200"/>
        <w:gridCol w:w="1420"/>
        <w:gridCol w:w="1420"/>
      </w:tblGrid>
      <w:tr>
        <w:trPr>
          <w:trHeight w:val="360" w:hRule="atLeast"/>
        </w:trPr>
        <w:tc>
          <w:tcPr>
            <w:tcW w:w="1392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plementary Table S4. Differentially expressed proteins by HiRIEF-LC-MS/MS between telomerase positive (n = 8) and negative (n = 6) MTCs.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old Positive</w:t>
            </w:r>
          </w:p>
        </w:tc>
      </w:tr>
      <w:tr>
        <w:trPr>
          <w:trHeight w:val="36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8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s. Negative</w:t>
            </w:r>
          </w:p>
        </w:tc>
      </w:tr>
      <w:tr>
        <w:trPr>
          <w:trHeight w:val="360" w:hRule="atLeast"/>
        </w:trPr>
        <w:tc>
          <w:tcPr>
            <w:tcW w:w="1108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Over-expressed in telomerase activation positive vs. negative MTC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16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AB3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as-related protein Rab-3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52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nsulin-like growth factor-binding protein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39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GPL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phingosine-1-phosphate lyase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81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citrate dehydrogenase [NADP]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05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PP1R14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in phosphatase 1 regulatory subunit 14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48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MDS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DP-mannose 4,6 dehydrat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2S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MSL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hymosin beta-4-like protein 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956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LPTM1L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Cleft lip and palate transmembrane protein 1-like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56VL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yrroline-5-carboxylate reductase 1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99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PD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arboxypeptidase D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11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PP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L-APP733 of Amyloid beta A4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RW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PARC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33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1-phosphatidylinositol-4,5-bisphosphate phosphodiesterase beta-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UJ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M7SF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Delta(14)-sterol reduct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RL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RI3BP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RI3-binding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09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MC6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ructural maintenance of chromosomes protein 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85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ALNT10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form 3 of Polypeptide N-acetylgalactosaminyltransferase 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3G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IAPIN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Anamors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006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DPD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Glycerophosphodiester phosphodiesterase domain-contain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65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hymosin beta-10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152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3H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lyl 3-hydroxylase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9F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OCIAD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OCIA domain-containing protein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432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PP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eptidyl peptidase 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82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EX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eroxisome biogenesis factor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X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RMS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ast cancer metastasis-suppressor 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19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MEM63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membrane protein 63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RL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KH domain-containing, RNA-binding, signal transduction-associated protein 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97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RTAP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artilage-associated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6ZMZ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UBE2J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biquitin-conjugating enzyme E2 J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0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HSB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at shock factor-bind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25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RIO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5 of Triple functional domain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6IPR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GDN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Neuroguid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KA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ST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Dyston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954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OPG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atomer subunit gamma-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2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AI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Polyadenylate-binding protein-interact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09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PSM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G-protein-signaling modulator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306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HD9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Chromodomain-helicase-DNA-binding protein 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633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yristoylated alanine-rich C-kinase substrat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5VYK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TX18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yntaxin-1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9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ALY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NA-binding protein Raly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8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aspase-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001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H3GLB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Endophilin-B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11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ORC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MORC family CW-type zinc finger protein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50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UCHL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Ubiquitin carboxyl-terminal hydrolase isozyme L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Y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DX47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bable ATP-dependent RNA helicase DDX4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390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CFD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Sec1 family domain-containing protein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6VY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ZW10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entromere/kinetochore protein zw10 homolog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2NL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POL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polipoprotein L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68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filin-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3H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CBD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Acyl-CoA-binding domain-containing protein 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51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HTT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untingt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6ZN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LYPLA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yl-protein thioesterase 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BS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ARD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form 9 of Partitioning defective 3 homolo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5T3F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ACS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sphofurin acidic cluster sorting protein 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BW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19orf2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F0449 protein C19orf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28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IPRL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IP41-like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12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min-B1 O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07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INT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AD50-interact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36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PM1G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in phosphatase 1G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300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LNS1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ethylosome subunit pICl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48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SH2L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Set1/Ash2 histone methyltransferase complex subunit ASH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99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AV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5 of Neuron navigator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20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rc substrate cortact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64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ETD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istone-lysine N-methyltransferase setd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001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PP5C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erine/threonine-protein phosphatase 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FW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TRN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riatin-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03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USP2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ual specificity protein phosphatase 2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F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PM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lichol-phosphate mannosyltransferase subunit 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RQ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NF21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ING finger protein 21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58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ENR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ensity-regulated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QE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ETA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ethionine aminopeptidase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I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nterferon regulatory factor 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FG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AB2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as-related protein Rab-2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TEW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PI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Mannose-6-phosphate isomer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F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ETDB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Histone-lysine N-methyltransferase SETDB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6V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ZC3H18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Zinc finger CCCH domain-containing protein 1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4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KIF3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inesin-like protein KIF3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VL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TPB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TP-bind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149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KIAA0368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asome-associated protein ECM29 homolog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5K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D2AP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D2-associated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ZRD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UPF0485 protein C1orf14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99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CC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RIP and coiled-coil domain-containing protein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10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IF2S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ukaryotic translation initiation factor 2 subunit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UF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FAM96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itotic spindle-associated MMXD complex subunit MIP1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349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Sarcoplasmic/endoplasmic reticulum calcium ATPase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06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UDCD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NudC domain-contain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4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UBE2V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biquitin-conjugating enzyme E2 variant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3L8U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UPL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form 2 of Nucleoporin p58/p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EY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SR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sv-SE"/>
              </w:rPr>
              <w:t xml:space="preserve">Pre-rRNA-processing protein TSR1 homolog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6VM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CC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RIP and coiled-coil domain-contain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5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IM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minoacyl tRNA synthase complex-interacting multifunctional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7Z4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PS19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0S ribosomal protein S1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32P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NOT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CCR4-NOT transcription complex subunit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35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VCP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itional endoplasmic reticulum ATP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0AV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ART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ifunctional purine biosynthetic protein adenosine-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6X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ED2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Surf5A of Mediator of RNA polymerase II transcription subunit 2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BL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AB6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s-related protein Rab-6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50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TAMBP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M-binding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435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DS5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ister chromatid cohesion protein PDS5 homolog 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L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LARP7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-related protein 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00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ARS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leucine--tRNA ligase, cytoplasmic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</w:t>
            </w:r>
          </w:p>
        </w:tc>
      </w:tr>
      <w:tr>
        <w:trPr>
          <w:trHeight w:val="360" w:hRule="atLeast"/>
        </w:trPr>
        <w:tc>
          <w:tcPr>
            <w:tcW w:w="1108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Under-expressed in telomerase activation positive vs. negative MTC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WWX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POCK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estican-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1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ORD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orbitol dehydrogen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29RF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NAJB9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naJ homolog subfamily B member 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60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LU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Cluster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605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EP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elenoprotein P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BR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rgininosuccinate synth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80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minin subunit beta-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30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minin subunit alpha-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5T8D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FHL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Four and a half LIM domains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60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LIC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hloride intracellular channel protein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6GMV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EAL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cription elongation factor A protein-like 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I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CEAL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cription elongation factor A protein-like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605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LU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Cluster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09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D59 glyco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NC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Zinc finger protein basonuclin-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148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ASS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lpha-aminoadipic semialdehyde synthase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13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FSTL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llistatin-related protein 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5W0U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D9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D9 antige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6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AGLN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gelin-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66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NRI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CB1 cannabinoid receptor-interact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3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E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ADP-dependent malic enzym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6FI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minin subunit gamma-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CN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GFALS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nsulin-like growth factor-binding protein complex acid labile subunit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03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ID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Nidogen-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28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bilin-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07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4GAT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-acetyllactosaminide beta-1,3-N-acetylglucosaminyltransfer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IWJ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JAM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Junctional adhesion molecule C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36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tamin K-dependent protein 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UK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YN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IB of Synapsin-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55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DCY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denylate cyclase type 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41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AB6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as-related protein Rab-6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Z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biquitin carboxyl-terminal hydrolase isozyme L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3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HEB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me-bind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25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RB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rumbs protein homolog 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RP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Beta of Apoptosis regulator Bcl-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40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mine oxidase [flavin-containing] 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602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ARDH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rcosine dehydrogenase, mitochondria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435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ID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idogen-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J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VWDE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von Willebrand factor D and EGF domain-containing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21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YNE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form 2 of Nesprin-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3A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ATP-citrate synth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CN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LEKHB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Pleckstrin homology domain-containing family B member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Y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YSTM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PF0467 protein C5orf3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07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RYL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Lambda-crystallin homolog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27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LCD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phosphatidylinositol-4,5-bisphosphate phosphodiesterase delta-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KM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PVL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bable serine carboxypeptidase CPV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953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SR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Mitochondrial peptide methionine sulfoxide reduct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E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HCHD7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iled-coil-helix-coiled-coil-helix domain-containing protein 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DC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KBTBD6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elch repeat and BTB domain-containing protein 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DB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TSZ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athepsin Z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323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ETTL7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ethyltransferase-like protein 7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04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ldehyde dehydrogenase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50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AP1L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ucleosome assembly protein 1-like 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50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HS6ST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Heparan-sulfate 6-O-sulfotransferase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5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LYRM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R motif-containing protein 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5K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SAP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activator polypeptid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6NUQ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TEAP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Metalloreductase STEAP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436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FM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fam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9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CHDC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noyl-CoA hydratase domain-containing protein 3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RX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nocyte differentiation antigen CD1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47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PT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form 2 of Palmitoyl-protein thioesterase 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2E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HDAC1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istone deacetylase 1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C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elenoprotein M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29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CCC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ethylcrotonoyl-CoA carboxylase subunit alpha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27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MOD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opomodulin-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001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CADVL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form 2 of Very long-chain specific acyl-CoA dehydrogenase, mitochondria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4E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FECH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rrochelatase, mitochondrial O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95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BHD10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bhydrolase domain-containing protein 10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658P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MAS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-acylneuraminate cytidylyltransfer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1C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FLN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5 of Filamin-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87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CAD9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cyl-CoA dehydrogenase family member 9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I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HTATSF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IV Tat-specific factor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77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ANBP6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an-binding protein 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7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HD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H domain-containing protein 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6SR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Myosin-Ic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6TU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icrosomal glutathione S-transferase 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WY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erritin heavy cha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2G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filin-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17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-ketoacyl-CoA thiolase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46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ignal transducer and activator of transcription 5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12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N-acylethanolamine-hydrolyzing acid amid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3D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SOC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chorismatase domain-contain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72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VD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valeryl-CoA dehydrogenase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D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NTTI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eoxynucleotidyltransferase terminal-interacting protein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62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BE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eurobeach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08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ERINC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erine incorporator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152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RI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orc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4G0J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NA repair protein complementing XP-C cells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VJ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KT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ketol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76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CHS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noyl-CoA hydratase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36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FR3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Protein EFR3 homolog 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CU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Guanine nucleotide-binding protein G(i) subunit alpha-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0S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II of Macrophage scavenger receptor types I and II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5YKK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uanine nucleotide-binding protein G(I)/G(S)/G(O) subunit gamma-1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Q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TP2B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ZB of Plasma membrane calcium-transporting ATPase 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5H9L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Lactoylglutathione ly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3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yclin-dependent kinase inhibitor 1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SB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LTA4H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eukotriene A-4 hydrol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63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PRYD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PRY domain-containing protein 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18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AMK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alcium/calmodulin-dependent protein kinase type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439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ingle-stranded DNA-binding protein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R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SN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es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P2W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NA1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uanine nucleotide-binding protein subunit alpha-1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153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SD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-formylglutathione hydrolase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76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CK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ytoplasmic protein NCK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30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TXBP3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yntaxin-binding protein 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6YR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SPRY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B box and SPRY domain-containing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94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Regulating synaptic membrane exocytosis protein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45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cetyl-CoA acetyltransferase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35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KRI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Protein KRI1 homolog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WU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VPS13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Vacuolar protein sorting-associated protein 13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BF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RNA-binding protein 4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358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FM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longation factor G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QR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CFD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ultiple coagulation factor deficiency protein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783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CYT1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holine-phosphate cytidylyltransferase 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BI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ibosome maturation protein SBDS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EY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hosphoenolpyruvate carboxykinase [GTP]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RV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OPS7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P9 signalosome complex subunit 7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NIH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DUFAF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mplex I intermediate-associated protein 30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43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Dual specificity mitogen-activated protein kinase kinase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8MW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ETN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entrin-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45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IT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mega-amidase NIT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51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as-related protein Rab-7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99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ETAP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ethionine aminopeptidase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EJ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RRF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8 of Ribosome-recycling factor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DR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IP4K2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hosphatidylinositol-5-phosphate 4-kinase type-2 bet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FP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mportin subunit alpha-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9T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NPDA1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lucosamine-6-phosphate isomerase 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8H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UNC119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in unc-119 homolog B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RS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ytochrome c oxidase subunit 5A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27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Protein phosphatase 1 regulatory subunit 12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437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WDR7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WD repeat-containing protein 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WW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MAB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b(I)yrinic acid a,c-diamide adenosyltransferase, mitochondrial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47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MC4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ure T-cell proliferation 1 neighbor protein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NT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TP6V1H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V-type proton ATPase subunit H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P2X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HMP2A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harged multivesicular body protein 2a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2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as-related C3 botulinum toxin substrate 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69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MYD5</w:t>
            </w:r>
          </w:p>
        </w:tc>
        <w:tc>
          <w:tcPr>
            <w:tcW w:w="82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ET and MYND domain-containing protein 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6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9563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FRMD8</w:t>
            </w:r>
          </w:p>
        </w:tc>
        <w:tc>
          <w:tcPr>
            <w:tcW w:w="8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FERM domain-containing protein 8 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8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 w:val="18"/>
      <w:szCs w:val="18"/>
    </w:rPr>
  </w:style>
  <w:style w:type="character" w:styleId="FooterChar">
    <w:name w:val="Footer Char"/>
    <w:qFormat/>
    <w:rPr>
      <w:rFonts w:eastAsia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1786">
    <w:name w:val="xl631786"/>
    <w:basedOn w:val="Normal"/>
    <w:qFormat/>
    <w:pP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641786">
    <w:name w:val="xl641786"/>
    <w:basedOn w:val="Normal"/>
    <w:qFormat/>
    <w:pPr>
      <w:spacing w:before="280" w:after="280"/>
      <w:textAlignment w:val="bottom"/>
    </w:pPr>
    <w:rPr>
      <w:rFonts w:ascii="Arial" w:hAnsi="Arial" w:cs="Arial"/>
      <w:i/>
      <w:iCs/>
      <w:color w:val="000000"/>
      <w:sz w:val="20"/>
      <w:szCs w:val="20"/>
    </w:rPr>
  </w:style>
  <w:style w:type="paragraph" w:styleId="Xl651786">
    <w:name w:val="xl651786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661786">
    <w:name w:val="xl661786"/>
    <w:basedOn w:val="Normal"/>
    <w:qFormat/>
    <w:pPr>
      <w:spacing w:before="280" w:after="280"/>
      <w:textAlignment w:val="bottom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styleId="Xl671786">
    <w:name w:val="xl671786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styleId="Xl681786">
    <w:name w:val="xl681786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691786">
    <w:name w:val="xl691786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701786">
    <w:name w:val="xl701786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i/>
      <w:iCs/>
      <w:color w:val="000000"/>
      <w:sz w:val="20"/>
      <w:szCs w:val="20"/>
    </w:rPr>
  </w:style>
  <w:style w:type="paragraph" w:styleId="Xl711786">
    <w:name w:val="xl711786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21786">
    <w:name w:val="xl721786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731786">
    <w:name w:val="xl731786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41786">
    <w:name w:val="xl741786"/>
    <w:basedOn w:val="Normal"/>
    <w:qFormat/>
    <w:pP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51786">
    <w:name w:val="xl751786"/>
    <w:basedOn w:val="Normal"/>
    <w:qFormat/>
    <w:pP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61786">
    <w:name w:val="xl761786"/>
    <w:basedOn w:val="Normal"/>
    <w:qFormat/>
    <w:pP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71786">
    <w:name w:val="xl771786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81786">
    <w:name w:val="xl781786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3:31:00Z</dcterms:created>
  <dc:creator>Administrator</dc:creator>
  <dc:description/>
  <dc:language>en-US</dc:language>
  <cp:lastModifiedBy>Administrator</cp:lastModifiedBy>
  <dcterms:modified xsi:type="dcterms:W3CDTF">2015-12-01T13:31:00Z</dcterms:modified>
  <cp:revision>2</cp:revision>
  <dc:subject/>
  <dc:title/>
</cp:coreProperties>
</file>